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AD2ACB">
      <w:r>
        <w:rPr>
          <w:rFonts w:hint="eastAsia"/>
          <w:b/>
          <w:bCs/>
        </w:rPr>
        <w:t>Supplementary Table S</w:t>
      </w:r>
      <w:r>
        <w:rPr>
          <w:rFonts w:hint="eastAsia"/>
          <w:b/>
          <w:bCs/>
          <w:lang w:val="en-US" w:eastAsia="zh-CN"/>
        </w:rPr>
        <w:t>5</w:t>
      </w:r>
      <w:r>
        <w:rPr>
          <w:b/>
          <w:bCs/>
        </w:rPr>
        <w:t>.</w:t>
      </w:r>
      <w:r>
        <w:t xml:space="preserve"> Time-to-onset (TTO) analysis of early major adverse events associated with givinostat.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699"/>
        <w:gridCol w:w="2010"/>
        <w:gridCol w:w="1305"/>
        <w:gridCol w:w="1471"/>
      </w:tblGrid>
      <w:tr w14:paraId="7A1C6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8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Adverse Event Category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E74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Valid Cases (N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A70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Median TTO (days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F30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IQR (days)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742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Range (days)</w:t>
            </w:r>
          </w:p>
        </w:tc>
      </w:tr>
      <w:tr w14:paraId="247FDC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39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Gastrointestinal disorders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BB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0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C7B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.0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EC9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.0 - 15.2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C5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 - 105</w:t>
            </w:r>
          </w:p>
        </w:tc>
      </w:tr>
      <w:tr w14:paraId="6F2F4D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D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Hematological toxicit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6D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652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9.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CD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4.0 - 39.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44D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 - 69</w:t>
            </w:r>
          </w:p>
        </w:tc>
      </w:tr>
      <w:tr w14:paraId="28B43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0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Hypertriglyceridemia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B3E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2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B9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21.5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6A9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14.0 - 52.0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7D0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20"/>
                <w:szCs w:val="20"/>
                <w:u w:val="none"/>
              </w:rPr>
              <w:t>0 - 144</w:t>
            </w:r>
          </w:p>
        </w:tc>
      </w:tr>
    </w:tbl>
    <w:p w14:paraId="4E41A9F4">
      <w:r>
        <w:t>TTO, time-to-onset; IQR, interquartile range. Note: The number of valid cases (N) for TTO calculation is sm</w:t>
      </w:r>
      <w:bookmarkStart w:id="0" w:name="_GoBack"/>
      <w:bookmarkEnd w:id="0"/>
      <w:r>
        <w:t>aller than the total reported cases (e.g., Table 6) because only reports containing both complete therapy start dates and adverse event onset dates were included in this temporal analysis.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docVars>
    <w:docVar w:name="KY_MEDREF_DOCUID" w:val="{5051D323-D99B-4CF2-8D1D-13FC97CF0854}"/>
    <w:docVar w:name="KY_MEDREF_VERSION" w:val="3"/>
  </w:docVars>
  <w:rsids>
    <w:rsidRoot w:val="00000000"/>
    <w:rsid w:val="74035D4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525</Characters>
  <Lines>0</Lines>
  <Paragraphs>0</Paragraphs>
  <TotalTime>4</TotalTime>
  <ScaleCrop>false</ScaleCrop>
  <LinksUpToDate>false</LinksUpToDate>
  <CharactersWithSpaces>60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感情</dc:creator>
  <cp:lastModifiedBy>感情</cp:lastModifiedBy>
  <dcterms:modified xsi:type="dcterms:W3CDTF">2026-06-09T09:54:0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ZjMDMwMTQ5MjkyMTEzNGNiMjFiODhmZDBiMzFhYjEiLCJ1c2VySWQiOiI2NTY0NTQ5MTEifQ==</vt:lpwstr>
  </property>
  <property fmtid="{D5CDD505-2E9C-101B-9397-08002B2CF9AE}" pid="3" name="KSOProductBuildVer">
    <vt:lpwstr>2052-12.1.0.26895</vt:lpwstr>
  </property>
  <property fmtid="{D5CDD505-2E9C-101B-9397-08002B2CF9AE}" pid="4" name="ICV">
    <vt:lpwstr>47C4EE0EB4BE423ABCDBEE6B03A2F63C_12</vt:lpwstr>
  </property>
</Properties>
</file>